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wn</w:t>
      </w:r>
      <w:r>
        <w:rPr>
          <w:rFonts w:cs="Times New Roman" w:ascii="Times New Roman" w:hAnsi="Times New Roman"/>
          <w:sz w:val="24"/>
          <w:szCs w:val="24"/>
        </w:rPr>
        <w:t xml:space="preserve">-regulated genes in the skin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Hr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perscript"/>
        </w:rPr>
        <w:t>Hp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/Hr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perscript"/>
        </w:rPr>
        <w:t>Hp</w:t>
      </w:r>
      <w:r>
        <w:rPr>
          <w:rFonts w:cs="Times New Roman" w:ascii="Times New Roman" w:hAnsi="Times New Roman"/>
          <w:sz w:val="24"/>
          <w:szCs w:val="24"/>
        </w:rPr>
        <w:t xml:space="preserve"> at P0 compared with that of age matched wild type </w:t>
      </w:r>
      <w:r>
        <w:rPr>
          <w:rFonts w:cs="Times New Roman" w:ascii="Times New Roman" w:hAnsi="Times New Roman"/>
          <w:bCs/>
          <w:iCs/>
          <w:sz w:val="24"/>
          <w:szCs w:val="24"/>
        </w:rPr>
        <w:t>(&gt;1.</w:t>
      </w:r>
      <w:r>
        <w:rPr>
          <w:rFonts w:cs="Times New Roman" w:ascii="Times New Roman" w:hAnsi="Times New Roman"/>
          <w:bCs/>
          <w:iCs/>
          <w:sz w:val="24"/>
          <w:szCs w:val="24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-fold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q</w:t>
      </w:r>
      <w:r>
        <w:rPr>
          <w:rFonts w:cs="Times New Roman" w:ascii="Times New Roman" w:hAnsi="Times New Roman"/>
          <w:bCs/>
          <w:iCs/>
          <w:sz w:val="24"/>
          <w:szCs w:val="24"/>
        </w:rPr>
        <w:t>&lt;0.05</w:t>
      </w:r>
      <w:r>
        <w:rPr>
          <w:rFonts w:cs="Times New Roman" w:ascii="Times New Roman" w:hAnsi="Times New Roman"/>
          <w:bCs/>
          <w:iCs/>
          <w:sz w:val="24"/>
          <w:szCs w:val="24"/>
        </w:rPr>
        <w:t>)</w:t>
      </w:r>
    </w:p>
    <w:p>
      <w:pPr>
        <w:pStyle w:val="Normal"/>
        <w:rPr/>
      </w:pPr>
      <w:r>
        <w:rPr/>
      </w:r>
    </w:p>
    <w:tbl>
      <w:tblPr>
        <w:tblW w:w="613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6"/>
        <w:gridCol w:w="1751"/>
        <w:gridCol w:w="1096"/>
        <w:gridCol w:w="1096"/>
        <w:gridCol w:w="1096"/>
      </w:tblGrid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rget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110"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-value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80021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dea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795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65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16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059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g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79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05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g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3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7005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0182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34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4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004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xe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62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1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60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009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50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66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8057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14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3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800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3845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47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9020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3810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21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070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2h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066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k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61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1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6009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rr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69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02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di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0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033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100a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39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8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73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7034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2089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46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33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044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a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24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037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02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9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9041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k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3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7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3011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0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037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2240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49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4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03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0396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15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2034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d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60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4013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pdl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76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6019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lim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61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9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03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0081D17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71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9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011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30017A07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47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7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74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205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0008A0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51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60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021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0004M1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32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1003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41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59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060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6460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45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5016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2f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07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016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2f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84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3042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mtm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83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2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38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016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34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0653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0021J13Rik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818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8E-0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0475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30426F23Rik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870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7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23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022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xb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31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06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0415K0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62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018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0054O1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69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0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049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2f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86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9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075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97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067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11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9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33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2075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17b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85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7076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32428M11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032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ss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16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7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3052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5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4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002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xb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73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032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m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87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79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2005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m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0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9071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12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7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6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501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e2l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40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300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mtm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59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7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3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7024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t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8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9040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sc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59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4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85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7020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gln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68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06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x7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67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053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0091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85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4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1066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l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03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9001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0015C20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04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77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2056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k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1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004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rnl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88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9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0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6039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02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6048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m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12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206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h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24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7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0049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t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32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019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39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7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6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0264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44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7068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7a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50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06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73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1002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4Bwg0951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32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3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8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02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3848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87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02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-Nd4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14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0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3041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29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0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3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2054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pai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40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900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t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55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60204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lim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058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E-0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776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0274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23308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7245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E-0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3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pl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91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3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3043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as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11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1057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a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26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7076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dt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80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64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19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bx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84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01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gb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04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44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704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hgap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10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E-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94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902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2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21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030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p2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21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4028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230312A22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41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16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7004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0009H17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69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5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803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11a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73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8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64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047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l0015365.1_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80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38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1004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r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81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2018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wil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99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1049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0032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18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024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aa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30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6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008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tad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45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99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7009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0021J13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50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432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9053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ss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06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7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906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ov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20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6022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a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43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1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6040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p1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58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60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1063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30020C07Ri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68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8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9018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rp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16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8028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h4a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20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004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2447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24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14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5027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gals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43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4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1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045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2105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06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0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9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036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n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43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5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7072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c14l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44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9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858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04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11ra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76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3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007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f3c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83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7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024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pdc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92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5076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p2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94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3073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ufa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97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8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30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022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rd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55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6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255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020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ma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83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6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8057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12a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88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2E-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594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0615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b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922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2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557</w:t>
            </w:r>
          </w:p>
        </w:tc>
      </w:tr>
      <w:tr>
        <w:trPr>
          <w:trHeight w:val="330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00243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ot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251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805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6:15:00Z</dcterms:created>
  <dc:creator>admin</dc:creator>
  <dc:description/>
  <cp:keywords/>
  <dc:language>en-US</dc:language>
  <cp:lastModifiedBy>admin</cp:lastModifiedBy>
  <dcterms:modified xsi:type="dcterms:W3CDTF">2010-11-16T06:15:00Z</dcterms:modified>
  <cp:revision>2</cp:revision>
  <dc:subject/>
  <dc:title/>
</cp:coreProperties>
</file>